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7DA" w:rsidRDefault="00CB67DA" w:rsidP="00CB67D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CB67DA" w:rsidRPr="000632C2" w:rsidRDefault="00CB67DA" w:rsidP="00CB67DA">
      <w:pPr>
        <w:suppressLineNumbers/>
        <w:spacing w:line="360" w:lineRule="auto"/>
        <w:rPr>
          <w:bCs/>
        </w:rPr>
      </w:pPr>
      <w:r w:rsidRPr="000632C2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Pr="000632C2">
        <w:rPr>
          <w:rFonts w:ascii="Times New Roman" w:eastAsia="Times New Roman" w:hAnsi="Times New Roman" w:cs="Times New Roman"/>
          <w:b/>
          <w:sz w:val="24"/>
          <w:szCs w:val="24"/>
        </w:rPr>
        <w:t xml:space="preserve"> information</w:t>
      </w:r>
    </w:p>
    <w:sdt>
      <w:sdtPr>
        <w:rPr>
          <w:rFonts w:ascii="Times New Roman" w:hAnsi="Times New Roman" w:cs="Times New Roman"/>
          <w:bCs/>
          <w:sz w:val="24"/>
          <w:szCs w:val="24"/>
        </w:rPr>
        <w:tag w:val="goog_rdk_11"/>
        <w:id w:val="955452937"/>
      </w:sdtPr>
      <w:sdtEndPr>
        <w:rPr>
          <w:bCs w:val="0"/>
        </w:rPr>
      </w:sdtEndPr>
      <w:sdtContent>
        <w:p w:rsidR="00CB67DA" w:rsidRPr="005B1A19" w:rsidRDefault="00CB67DA" w:rsidP="00CB67DA">
          <w:pPr>
            <w:suppressLineNumbers/>
            <w:spacing w:line="36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"/>
              <w:id w:val="628369277"/>
            </w:sdtPr>
            <w:sdtContent>
              <w:proofErr w:type="gramStart"/>
              <w:r w:rsidRPr="005B1A1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ppendix 1.</w:t>
              </w:r>
              <w:proofErr w:type="gramEnd"/>
              <w:r w:rsidRPr="005B1A1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OVID </w:t>
              </w:r>
              <w:proofErr w:type="spellStart"/>
              <w:r w:rsidRPr="005B1A1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mbase</w:t>
              </w:r>
              <w:proofErr w:type="spellEnd"/>
              <w:r w:rsidRPr="005B1A1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search strategy</w:t>
              </w:r>
              <w:r w:rsidRPr="005B1A19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 xml:space="preserve"> </w:t>
              </w:r>
              <w:r w:rsidRPr="005B1A19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val="en-US" w:eastAsia="en-US"/>
                </w:rPr>
                <w:drawing>
                  <wp:inline distT="114300" distB="114300" distL="114300" distR="114300" wp14:anchorId="60C8E0C6" wp14:editId="1563F428">
                    <wp:extent cx="5439338" cy="7430269"/>
                    <wp:effectExtent l="0" t="0" r="0" b="0"/>
                    <wp:docPr id="10" name="image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191310547" name="image1.png"/>
                            <pic:cNvPicPr/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439338" cy="743026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6"/>
        <w:id w:val="1085349683"/>
      </w:sdtPr>
      <w:sdtConten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15"/>
            <w:id w:val="1282771594"/>
          </w:sdtPr>
          <w:sdtContent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5"/>
                <w:id w:val="-198933320"/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5"/>
                    <w:id w:val="-1106415511"/>
                  </w:sdtPr>
                  <w:sdtContent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15"/>
                        <w:id w:val="-1928413097"/>
                      </w:sdtPr>
                      <w:sdtContent>
                        <w:p w:rsidR="00CB67DA" w:rsidRPr="005B1A19" w:rsidRDefault="00CB67DA" w:rsidP="00CB67DA">
                          <w:pPr>
                            <w:suppressLineNumbers/>
                            <w:spacing w:line="360" w:lineRule="auto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w:pPr>
                          <w:proofErr w:type="gramStart"/>
                          <w:r w:rsidRPr="005B1A19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w:t>Appendix 2.</w:t>
                          </w:r>
                          <w:proofErr w:type="gramEnd"/>
                          <w:r w:rsidRPr="005B1A19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w:t xml:space="preserve"> OVID Medline search strategy</w:t>
                          </w:r>
                        </w:p>
                      </w:sdtContent>
                    </w:sdt>
                  </w:sdtContent>
                </w:sdt>
              </w:sdtContent>
            </w:sdt>
          </w:sdtContent>
        </w:sdt>
      </w:sdtContent>
    </w:sdt>
    <w:sdt>
      <w:sdtPr>
        <w:rPr>
          <w:rFonts w:ascii="Times New Roman" w:hAnsi="Times New Roman" w:cs="Times New Roman"/>
          <w:sz w:val="24"/>
          <w:szCs w:val="24"/>
        </w:rPr>
        <w:tag w:val="goog_rdk_19"/>
        <w:id w:val="-693842685"/>
      </w:sdtPr>
      <w:sdtContent>
        <w:p w:rsidR="00CB67DA" w:rsidRPr="005B1A19" w:rsidRDefault="00CB67DA" w:rsidP="00CB67DA">
          <w:pPr>
            <w:suppressLineNumbers/>
            <w:spacing w:line="36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7"/>
              <w:id w:val="-2083434073"/>
            </w:sdtPr>
            <w:sdtContent>
              <w:r w:rsidRPr="005B1A19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val="en-US" w:eastAsia="en-US"/>
                </w:rPr>
                <w:drawing>
                  <wp:inline distT="114300" distB="114300" distL="114300" distR="114300" wp14:anchorId="369A6F69" wp14:editId="5DB0D08E">
                    <wp:extent cx="5420271" cy="7801761"/>
                    <wp:effectExtent l="0" t="0" r="0" b="0"/>
                    <wp:docPr id="5" name="image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263532711" name="image3.png"/>
                            <pic:cNvPicPr/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420271" cy="7801761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18"/>
                  <w:id w:val="748241323"/>
                </w:sdtPr>
                <w:sdtContent/>
              </w:sdt>
            </w:sdtContent>
          </w:sdt>
        </w:p>
      </w:sdtContent>
    </w:sdt>
    <w:p w:rsidR="00CB67DA" w:rsidRPr="005B1A19" w:rsidRDefault="00CB67DA" w:rsidP="00CB67DA">
      <w:pPr>
        <w:suppressLineNumbers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26"/>
          <w:id w:val="2131441236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3"/>
              <w:id w:val="-1132331982"/>
            </w:sdtPr>
            <w:sdtContent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4"/>
                  <w:id w:val="522826222"/>
                </w:sdtPr>
                <w:sdtContent>
                  <w:proofErr w:type="gramStart"/>
                  <w:r w:rsidRPr="005B1A1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ppendix 3.</w:t>
                  </w:r>
                  <w:proofErr w:type="gramEnd"/>
                  <w:r w:rsidRPr="005B1A1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OVID </w:t>
                  </w:r>
                  <w:proofErr w:type="spellStart"/>
                  <w:r w:rsidRPr="005B1A1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mcare</w:t>
                  </w:r>
                  <w:proofErr w:type="spellEnd"/>
                  <w:r w:rsidRPr="005B1A1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search strategy</w:t>
                  </w:r>
                </w:sdtContent>
              </w:sdt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5"/>
                  <w:id w:val="1732200136"/>
                  <w:showingPlcHdr/>
                </w:sdtPr>
                <w:sdtContent>
                  <w:r w:rsidRPr="005B1A1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</w:t>
                  </w:r>
                </w:sdtContent>
              </w:sdt>
            </w:sdtContent>
          </w:sdt>
        </w:sdtContent>
      </w:sdt>
      <w:r>
        <w:t xml:space="preserve"> </w:t>
      </w:r>
    </w:p>
    <w:p w:rsidR="00CB67DA" w:rsidRPr="005B1A19" w:rsidRDefault="00CB67DA" w:rsidP="00CB67DA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29"/>
          <w:id w:val="-1743709829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7"/>
              <w:id w:val="-1849714132"/>
            </w:sdtPr>
            <w:sdtContent>
              <w:r w:rsidRPr="005B1A19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val="en-US" w:eastAsia="en-US"/>
                </w:rPr>
                <w:drawing>
                  <wp:inline distT="114300" distB="114300" distL="114300" distR="114300" wp14:anchorId="633DC761" wp14:editId="5416AE60">
                    <wp:extent cx="5515312" cy="7629991"/>
                    <wp:effectExtent l="0" t="0" r="0" b="0"/>
                    <wp:docPr id="7" name="image2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641175981" name="image2.png"/>
                            <pic:cNvPicPr/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515312" cy="7629991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8"/>
              <w:id w:val="-354733174"/>
              <w:showingPlcHdr/>
            </w:sdtPr>
            <w:sdtContent>
              <w:r w:rsidRPr="005B1A19">
                <w:rPr>
                  <w:rFonts w:ascii="Times New Roman" w:hAnsi="Times New Roman" w:cs="Times New Roman"/>
                  <w:sz w:val="24"/>
                  <w:szCs w:val="24"/>
                </w:rPr>
                <w:t xml:space="preserve">     </w:t>
              </w:r>
            </w:sdtContent>
          </w:sdt>
        </w:sdtContent>
      </w:sdt>
    </w:p>
    <w:p w:rsidR="00CB67DA" w:rsidRDefault="00CB67DA" w:rsidP="00CB67D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CB67DA" w:rsidRDefault="00CB67DA" w:rsidP="00CB67D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6F777C" w:rsidRDefault="006F777C"/>
    <w:sectPr w:rsidR="006F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7DA"/>
    <w:rsid w:val="00006E4F"/>
    <w:rsid w:val="0003207A"/>
    <w:rsid w:val="000447B4"/>
    <w:rsid w:val="00052FA5"/>
    <w:rsid w:val="00065679"/>
    <w:rsid w:val="00097CC4"/>
    <w:rsid w:val="00113DA2"/>
    <w:rsid w:val="00135167"/>
    <w:rsid w:val="0014105C"/>
    <w:rsid w:val="0015638D"/>
    <w:rsid w:val="00184027"/>
    <w:rsid w:val="001A58B1"/>
    <w:rsid w:val="001B0EC2"/>
    <w:rsid w:val="001F1D4C"/>
    <w:rsid w:val="0021073A"/>
    <w:rsid w:val="0022509E"/>
    <w:rsid w:val="002501F9"/>
    <w:rsid w:val="00265633"/>
    <w:rsid w:val="00280B49"/>
    <w:rsid w:val="002A0BAC"/>
    <w:rsid w:val="002A390A"/>
    <w:rsid w:val="002D7DFF"/>
    <w:rsid w:val="002F1E75"/>
    <w:rsid w:val="003101BC"/>
    <w:rsid w:val="00310494"/>
    <w:rsid w:val="003627A7"/>
    <w:rsid w:val="003814AD"/>
    <w:rsid w:val="00386EBE"/>
    <w:rsid w:val="00397AED"/>
    <w:rsid w:val="003A59A7"/>
    <w:rsid w:val="003B39F5"/>
    <w:rsid w:val="003E4A7C"/>
    <w:rsid w:val="003F2C0B"/>
    <w:rsid w:val="00414ABD"/>
    <w:rsid w:val="004176A4"/>
    <w:rsid w:val="004535AE"/>
    <w:rsid w:val="00470888"/>
    <w:rsid w:val="00491212"/>
    <w:rsid w:val="00491616"/>
    <w:rsid w:val="004B791B"/>
    <w:rsid w:val="004C3181"/>
    <w:rsid w:val="004D6762"/>
    <w:rsid w:val="004E557B"/>
    <w:rsid w:val="00573CE9"/>
    <w:rsid w:val="00576A69"/>
    <w:rsid w:val="005B1D9D"/>
    <w:rsid w:val="005C446B"/>
    <w:rsid w:val="00661625"/>
    <w:rsid w:val="00665BCB"/>
    <w:rsid w:val="006A49F0"/>
    <w:rsid w:val="006C70A9"/>
    <w:rsid w:val="006E60E5"/>
    <w:rsid w:val="006F777C"/>
    <w:rsid w:val="00700B9E"/>
    <w:rsid w:val="007042E6"/>
    <w:rsid w:val="0072466F"/>
    <w:rsid w:val="00734AC7"/>
    <w:rsid w:val="00770227"/>
    <w:rsid w:val="007B1AFD"/>
    <w:rsid w:val="007C42FA"/>
    <w:rsid w:val="007E635D"/>
    <w:rsid w:val="007F39AE"/>
    <w:rsid w:val="008116F9"/>
    <w:rsid w:val="00814747"/>
    <w:rsid w:val="00831777"/>
    <w:rsid w:val="008461AD"/>
    <w:rsid w:val="0085181D"/>
    <w:rsid w:val="00865B9B"/>
    <w:rsid w:val="008E4037"/>
    <w:rsid w:val="00902B87"/>
    <w:rsid w:val="00973717"/>
    <w:rsid w:val="009A0235"/>
    <w:rsid w:val="009E5882"/>
    <w:rsid w:val="009F458B"/>
    <w:rsid w:val="00A02BD6"/>
    <w:rsid w:val="00A3744E"/>
    <w:rsid w:val="00A46E2C"/>
    <w:rsid w:val="00A96C99"/>
    <w:rsid w:val="00AA5557"/>
    <w:rsid w:val="00AB6A56"/>
    <w:rsid w:val="00AD1DF0"/>
    <w:rsid w:val="00B20149"/>
    <w:rsid w:val="00B41939"/>
    <w:rsid w:val="00B6763C"/>
    <w:rsid w:val="00BE1605"/>
    <w:rsid w:val="00BE7E0F"/>
    <w:rsid w:val="00BF4C48"/>
    <w:rsid w:val="00BF799B"/>
    <w:rsid w:val="00C17C0B"/>
    <w:rsid w:val="00C64DD5"/>
    <w:rsid w:val="00C71374"/>
    <w:rsid w:val="00C84484"/>
    <w:rsid w:val="00CB5EAA"/>
    <w:rsid w:val="00CB67DA"/>
    <w:rsid w:val="00CD3B1F"/>
    <w:rsid w:val="00CE29BC"/>
    <w:rsid w:val="00D15E68"/>
    <w:rsid w:val="00D565E1"/>
    <w:rsid w:val="00D66FE3"/>
    <w:rsid w:val="00D7319C"/>
    <w:rsid w:val="00D75E5C"/>
    <w:rsid w:val="00D760CD"/>
    <w:rsid w:val="00D849EE"/>
    <w:rsid w:val="00D93F0F"/>
    <w:rsid w:val="00D94F06"/>
    <w:rsid w:val="00DC0C19"/>
    <w:rsid w:val="00DD3D78"/>
    <w:rsid w:val="00E114F7"/>
    <w:rsid w:val="00E414FC"/>
    <w:rsid w:val="00E41B22"/>
    <w:rsid w:val="00E52857"/>
    <w:rsid w:val="00E91CAF"/>
    <w:rsid w:val="00ED4BE6"/>
    <w:rsid w:val="00F147FD"/>
    <w:rsid w:val="00F207FD"/>
    <w:rsid w:val="00F45188"/>
    <w:rsid w:val="00F9430E"/>
    <w:rsid w:val="00FB46BE"/>
    <w:rsid w:val="00FB7FF9"/>
    <w:rsid w:val="00FC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7DA"/>
    <w:pPr>
      <w:spacing w:after="0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6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7DA"/>
    <w:rPr>
      <w:rFonts w:ascii="Arial" w:eastAsia="Arial" w:hAnsi="Arial" w:cs="Arial"/>
      <w:sz w:val="20"/>
      <w:szCs w:val="20"/>
      <w:lang w:val="en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7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7DA"/>
    <w:rPr>
      <w:rFonts w:ascii="Tahoma" w:eastAsia="Arial" w:hAnsi="Tahoma" w:cs="Tahoma"/>
      <w:sz w:val="16"/>
      <w:szCs w:val="16"/>
      <w:lang w:val="en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7DA"/>
    <w:pPr>
      <w:spacing w:after="0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6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7DA"/>
    <w:rPr>
      <w:rFonts w:ascii="Arial" w:eastAsia="Arial" w:hAnsi="Arial" w:cs="Arial"/>
      <w:sz w:val="20"/>
      <w:szCs w:val="20"/>
      <w:lang w:val="en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7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7DA"/>
    <w:rPr>
      <w:rFonts w:ascii="Tahoma" w:eastAsia="Arial" w:hAnsi="Tahoma" w:cs="Tahoma"/>
      <w:sz w:val="16"/>
      <w:szCs w:val="16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Jacqueline . Sarita</cp:lastModifiedBy>
  <cp:revision>1</cp:revision>
  <dcterms:created xsi:type="dcterms:W3CDTF">2025-08-16T01:45:00Z</dcterms:created>
  <dcterms:modified xsi:type="dcterms:W3CDTF">2025-08-16T01:46:00Z</dcterms:modified>
</cp:coreProperties>
</file>